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B74BB" w14:textId="5A1B56A7" w:rsidR="007113CD" w:rsidRDefault="006F1422">
      <w:pPr>
        <w:rPr>
          <w:b/>
          <w:bCs/>
        </w:rPr>
      </w:pPr>
      <w:r w:rsidRPr="006F1422">
        <w:rPr>
          <w:b/>
          <w:bCs/>
        </w:rPr>
        <w:t>Search Strategies</w:t>
      </w:r>
    </w:p>
    <w:tbl>
      <w:tblPr>
        <w:tblpPr w:leftFromText="180" w:rightFromText="180" w:vertAnchor="text" w:horzAnchor="page" w:tblpX="4157" w:tblpY="55"/>
        <w:tblW w:w="7063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7"/>
        <w:gridCol w:w="6276"/>
      </w:tblGrid>
      <w:tr w:rsidR="006F1422" w:rsidRPr="00410BDE" w14:paraId="4F2F2950" w14:textId="77777777" w:rsidTr="006F1422">
        <w:trPr>
          <w:trHeight w:val="165"/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DDC8D99" w14:textId="77777777" w:rsidR="006F1422" w:rsidRPr="00410BDE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410BDE">
              <w:rPr>
                <w:rFonts w:ascii="Helvetica Neue" w:hAnsi="Helvetica Neue"/>
                <w:color w:val="757575"/>
                <w:sz w:val="17"/>
                <w:szCs w:val="17"/>
              </w:rPr>
              <w:t>1.</w:t>
            </w:r>
          </w:p>
        </w:tc>
        <w:tc>
          <w:tcPr>
            <w:tcW w:w="623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130FB8E" w14:textId="77777777" w:rsidR="006F1422" w:rsidRPr="00410BDE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410BDE">
              <w:rPr>
                <w:rFonts w:ascii="Helvetica Neue" w:hAnsi="Helvetica Neue"/>
                <w:color w:val="232323"/>
                <w:sz w:val="17"/>
                <w:szCs w:val="17"/>
              </w:rPr>
              <w:t>testicular microlithiasis/</w:t>
            </w:r>
          </w:p>
        </w:tc>
      </w:tr>
      <w:tr w:rsidR="006F1422" w:rsidRPr="00410BDE" w14:paraId="06E2381A" w14:textId="77777777" w:rsidTr="006F1422">
        <w:trPr>
          <w:trHeight w:val="367"/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F50BAC7" w14:textId="77777777" w:rsidR="006F1422" w:rsidRPr="00410BDE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410BDE">
              <w:rPr>
                <w:rFonts w:ascii="Helvetica Neue" w:hAnsi="Helvetica Neue"/>
                <w:color w:val="757575"/>
                <w:sz w:val="17"/>
                <w:szCs w:val="17"/>
              </w:rPr>
              <w:t>2.</w:t>
            </w:r>
          </w:p>
        </w:tc>
        <w:tc>
          <w:tcPr>
            <w:tcW w:w="6231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71A4BFF" w14:textId="77777777" w:rsidR="006F1422" w:rsidRPr="00410BDE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410BDE">
              <w:rPr>
                <w:rFonts w:ascii="Helvetica Neue" w:hAnsi="Helvetica Neue"/>
                <w:color w:val="232323"/>
                <w:sz w:val="17"/>
                <w:szCs w:val="17"/>
              </w:rPr>
              <w:t>(Testic* adj3 (Microlithiasis or calcification or microcalcification))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6F1422" w:rsidRPr="00410BDE" w14:paraId="7B3C59B7" w14:textId="77777777" w:rsidTr="006F1422">
        <w:trPr>
          <w:trHeight w:val="183"/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F8EF558" w14:textId="77777777" w:rsidR="006F1422" w:rsidRPr="00410BDE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410BDE">
              <w:rPr>
                <w:rFonts w:ascii="Helvetica Neue" w:hAnsi="Helvetica Neue"/>
                <w:color w:val="757575"/>
                <w:sz w:val="17"/>
                <w:szCs w:val="17"/>
              </w:rPr>
              <w:t>3.</w:t>
            </w:r>
          </w:p>
        </w:tc>
        <w:tc>
          <w:tcPr>
            <w:tcW w:w="623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A66F7C7" w14:textId="77777777" w:rsidR="006F1422" w:rsidRPr="00410BDE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410BDE">
              <w:rPr>
                <w:rFonts w:ascii="Helvetica Neue" w:hAnsi="Helvetica Neue"/>
                <w:color w:val="232323"/>
                <w:sz w:val="17"/>
                <w:szCs w:val="17"/>
              </w:rPr>
              <w:t>1 or 2</w:t>
            </w:r>
          </w:p>
        </w:tc>
      </w:tr>
      <w:tr w:rsidR="006F1422" w:rsidRPr="00410BDE" w14:paraId="399A9AD7" w14:textId="77777777" w:rsidTr="006F1422">
        <w:trPr>
          <w:trHeight w:val="165"/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54ACC2C" w14:textId="77777777" w:rsidR="006F1422" w:rsidRPr="00410BDE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410BDE">
              <w:rPr>
                <w:rFonts w:ascii="Helvetica Neue" w:hAnsi="Helvetica Neue"/>
                <w:color w:val="757575"/>
                <w:sz w:val="17"/>
                <w:szCs w:val="17"/>
              </w:rPr>
              <w:t>4.</w:t>
            </w:r>
          </w:p>
        </w:tc>
        <w:tc>
          <w:tcPr>
            <w:tcW w:w="6231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1879637" w14:textId="77777777" w:rsidR="006F1422" w:rsidRPr="00410BDE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410BDE">
              <w:rPr>
                <w:rFonts w:ascii="Helvetica Neue" w:hAnsi="Helvetica Neue"/>
                <w:color w:val="232323"/>
                <w:sz w:val="17"/>
                <w:szCs w:val="17"/>
              </w:rPr>
              <w:t>sperm count/ or semen parameters/ or total motile sperm count/</w:t>
            </w:r>
          </w:p>
        </w:tc>
      </w:tr>
      <w:tr w:rsidR="006F1422" w:rsidRPr="00410BDE" w14:paraId="6C4D3649" w14:textId="77777777" w:rsidTr="006F1422">
        <w:trPr>
          <w:trHeight w:val="183"/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B33024B" w14:textId="77777777" w:rsidR="006F1422" w:rsidRPr="00410BDE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410BDE">
              <w:rPr>
                <w:rFonts w:ascii="Helvetica Neue" w:hAnsi="Helvetica Neue"/>
                <w:color w:val="757575"/>
                <w:sz w:val="17"/>
                <w:szCs w:val="17"/>
              </w:rPr>
              <w:t>5.</w:t>
            </w:r>
          </w:p>
        </w:tc>
        <w:tc>
          <w:tcPr>
            <w:tcW w:w="623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EEBEF6E" w14:textId="77777777" w:rsidR="006F1422" w:rsidRPr="00410BDE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410BDE">
              <w:rPr>
                <w:rFonts w:ascii="Helvetica Neue" w:hAnsi="Helvetica Neue"/>
                <w:color w:val="232323"/>
                <w:sz w:val="17"/>
                <w:szCs w:val="17"/>
              </w:rPr>
              <w:t>spermatozoon motility/</w:t>
            </w:r>
          </w:p>
        </w:tc>
      </w:tr>
      <w:tr w:rsidR="006F1422" w:rsidRPr="00410BDE" w14:paraId="3877DDDD" w14:textId="77777777" w:rsidTr="006F1422">
        <w:trPr>
          <w:trHeight w:val="367"/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9287AF0" w14:textId="77777777" w:rsidR="006F1422" w:rsidRPr="00410BDE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410BDE">
              <w:rPr>
                <w:rFonts w:ascii="Helvetica Neue" w:hAnsi="Helvetica Neue"/>
                <w:color w:val="757575"/>
                <w:sz w:val="17"/>
                <w:szCs w:val="17"/>
              </w:rPr>
              <w:t>6.</w:t>
            </w:r>
          </w:p>
        </w:tc>
        <w:tc>
          <w:tcPr>
            <w:tcW w:w="6231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1014318" w14:textId="77777777" w:rsidR="006F1422" w:rsidRPr="00410BDE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410BDE">
              <w:rPr>
                <w:rFonts w:ascii="Helvetica Neue" w:hAnsi="Helvetica Neue"/>
                <w:color w:val="232323"/>
                <w:sz w:val="17"/>
                <w:szCs w:val="17"/>
              </w:rPr>
              <w:t>((semen or sperm* or seminal) adj3 (count or number or motility or mobility or morphology or concentration or volume or parameters or quality))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6F1422" w:rsidRPr="00410BDE" w14:paraId="58A1CA57" w14:textId="77777777" w:rsidTr="006F1422">
        <w:trPr>
          <w:trHeight w:val="183"/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9874192" w14:textId="77777777" w:rsidR="006F1422" w:rsidRPr="00410BDE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410BDE">
              <w:rPr>
                <w:rFonts w:ascii="Helvetica Neue" w:hAnsi="Helvetica Neue"/>
                <w:color w:val="757575"/>
                <w:sz w:val="17"/>
                <w:szCs w:val="17"/>
              </w:rPr>
              <w:t>7.</w:t>
            </w:r>
          </w:p>
        </w:tc>
        <w:tc>
          <w:tcPr>
            <w:tcW w:w="6231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4EB7986" w14:textId="77777777" w:rsidR="006F1422" w:rsidRPr="00410BDE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410BDE">
              <w:rPr>
                <w:rFonts w:ascii="Helvetica Neue" w:hAnsi="Helvetica Neue"/>
                <w:color w:val="232323"/>
                <w:sz w:val="17"/>
                <w:szCs w:val="17"/>
              </w:rPr>
              <w:t>4 or 5 or 6</w:t>
            </w:r>
          </w:p>
        </w:tc>
      </w:tr>
      <w:tr w:rsidR="006F1422" w:rsidRPr="00410BDE" w14:paraId="798C5111" w14:textId="77777777" w:rsidTr="006F1422">
        <w:trPr>
          <w:trHeight w:val="165"/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1DC6271" w14:textId="77777777" w:rsidR="006F1422" w:rsidRPr="00410BDE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410BDE">
              <w:rPr>
                <w:rFonts w:ascii="Helvetica Neue" w:hAnsi="Helvetica Neue"/>
                <w:color w:val="757575"/>
                <w:sz w:val="17"/>
                <w:szCs w:val="17"/>
              </w:rPr>
              <w:t>8.</w:t>
            </w:r>
          </w:p>
        </w:tc>
        <w:tc>
          <w:tcPr>
            <w:tcW w:w="6231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EB9660A" w14:textId="77777777" w:rsidR="006F1422" w:rsidRPr="00410BDE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410BDE">
              <w:rPr>
                <w:rFonts w:ascii="Helvetica Neue" w:hAnsi="Helvetica Neue"/>
                <w:color w:val="232323"/>
                <w:sz w:val="17"/>
                <w:szCs w:val="17"/>
              </w:rPr>
              <w:t>3 and 7</w:t>
            </w:r>
          </w:p>
        </w:tc>
      </w:tr>
    </w:tbl>
    <w:p w14:paraId="098FF2D3" w14:textId="77777777" w:rsidR="006F1422" w:rsidRDefault="006F1422" w:rsidP="006F1422">
      <w:pPr>
        <w:rPr>
          <w:rFonts w:ascii="Arial" w:hAnsi="Arial" w:cs="Arial"/>
          <w:b/>
          <w:bCs/>
          <w:sz w:val="22"/>
          <w:szCs w:val="22"/>
        </w:rPr>
      </w:pPr>
    </w:p>
    <w:p w14:paraId="6781AE82" w14:textId="5A6C589A" w:rsidR="006F1422" w:rsidRPr="002B6BD0" w:rsidRDefault="006F1422" w:rsidP="006F1422">
      <w:pPr>
        <w:rPr>
          <w:rFonts w:ascii="Arial" w:hAnsi="Arial" w:cs="Arial"/>
          <w:b/>
          <w:bCs/>
          <w:sz w:val="22"/>
          <w:szCs w:val="22"/>
        </w:rPr>
      </w:pPr>
      <w:r w:rsidRPr="002B6BD0">
        <w:rPr>
          <w:rFonts w:ascii="Arial" w:hAnsi="Arial" w:cs="Arial"/>
          <w:b/>
          <w:bCs/>
          <w:sz w:val="22"/>
          <w:szCs w:val="22"/>
        </w:rPr>
        <w:t>Embase:</w:t>
      </w:r>
    </w:p>
    <w:p w14:paraId="7510A42A" w14:textId="77777777" w:rsidR="006F1422" w:rsidRDefault="006F1422" w:rsidP="006F1422">
      <w:pPr>
        <w:rPr>
          <w:rFonts w:ascii="Arial" w:hAnsi="Arial" w:cs="Arial"/>
        </w:rPr>
      </w:pPr>
    </w:p>
    <w:p w14:paraId="1A76D187" w14:textId="77777777" w:rsidR="006F1422" w:rsidRPr="00AD2BC4" w:rsidRDefault="006F1422" w:rsidP="006F1422">
      <w:pPr>
        <w:rPr>
          <w:rFonts w:ascii="Arial" w:hAnsi="Arial" w:cs="Arial"/>
        </w:rPr>
      </w:pPr>
    </w:p>
    <w:p w14:paraId="5B50DBAB" w14:textId="77777777" w:rsidR="006F1422" w:rsidRPr="00AD2BC4" w:rsidRDefault="006F1422" w:rsidP="006F1422">
      <w:pPr>
        <w:rPr>
          <w:rFonts w:ascii="Arial" w:hAnsi="Arial" w:cs="Arial"/>
        </w:rPr>
      </w:pPr>
    </w:p>
    <w:p w14:paraId="48080EBB" w14:textId="77777777" w:rsidR="006F1422" w:rsidRPr="00AD2BC4" w:rsidRDefault="006F1422" w:rsidP="006F1422">
      <w:pPr>
        <w:rPr>
          <w:rFonts w:ascii="Arial" w:hAnsi="Arial" w:cs="Arial"/>
        </w:rPr>
      </w:pPr>
    </w:p>
    <w:p w14:paraId="7829ED14" w14:textId="77777777" w:rsidR="006F1422" w:rsidRPr="00AD2BC4" w:rsidRDefault="006F1422" w:rsidP="006F1422">
      <w:pPr>
        <w:rPr>
          <w:rFonts w:ascii="Arial" w:hAnsi="Arial" w:cs="Arial"/>
        </w:rPr>
      </w:pPr>
    </w:p>
    <w:p w14:paraId="7B790D9A" w14:textId="77777777" w:rsidR="006F1422" w:rsidRPr="00AD2BC4" w:rsidRDefault="006F1422" w:rsidP="006F1422">
      <w:pPr>
        <w:rPr>
          <w:rFonts w:ascii="Arial" w:hAnsi="Arial" w:cs="Arial"/>
        </w:rPr>
      </w:pPr>
    </w:p>
    <w:p w14:paraId="6E0BB82A" w14:textId="77777777" w:rsidR="006F1422" w:rsidRPr="00AD2BC4" w:rsidRDefault="006F1422" w:rsidP="006F1422">
      <w:pPr>
        <w:rPr>
          <w:rFonts w:ascii="Arial" w:hAnsi="Arial" w:cs="Arial"/>
        </w:rPr>
      </w:pPr>
    </w:p>
    <w:p w14:paraId="52A520C3" w14:textId="77777777" w:rsidR="006F1422" w:rsidRPr="00AD2BC4" w:rsidRDefault="006F1422" w:rsidP="006F1422">
      <w:pPr>
        <w:rPr>
          <w:rFonts w:ascii="Arial" w:hAnsi="Arial" w:cs="Arial"/>
        </w:rPr>
      </w:pPr>
    </w:p>
    <w:p w14:paraId="23E6BC46" w14:textId="77777777" w:rsidR="006F1422" w:rsidRPr="00AD2BC4" w:rsidRDefault="006F1422" w:rsidP="006F1422">
      <w:pPr>
        <w:rPr>
          <w:rFonts w:ascii="Arial" w:hAnsi="Arial" w:cs="Arial"/>
        </w:rPr>
      </w:pPr>
    </w:p>
    <w:p w14:paraId="65D17E54" w14:textId="77777777" w:rsidR="006F1422" w:rsidRPr="00AD2BC4" w:rsidRDefault="006F1422" w:rsidP="006F1422">
      <w:pPr>
        <w:rPr>
          <w:rFonts w:ascii="Arial" w:hAnsi="Arial" w:cs="Arial"/>
        </w:rPr>
      </w:pPr>
    </w:p>
    <w:p w14:paraId="30E83F7F" w14:textId="77777777" w:rsidR="006F1422" w:rsidRPr="00AD2BC4" w:rsidRDefault="006F1422" w:rsidP="006F1422">
      <w:pPr>
        <w:rPr>
          <w:rFonts w:ascii="Arial" w:hAnsi="Arial" w:cs="Arial"/>
        </w:rPr>
      </w:pPr>
    </w:p>
    <w:p w14:paraId="58D8C2F4" w14:textId="77777777" w:rsidR="006F1422" w:rsidRPr="00AD2BC4" w:rsidRDefault="006F1422" w:rsidP="006F1422">
      <w:pPr>
        <w:rPr>
          <w:rFonts w:ascii="Arial" w:hAnsi="Arial" w:cs="Arial"/>
        </w:rPr>
      </w:pPr>
    </w:p>
    <w:p w14:paraId="0EBBDFFD" w14:textId="77777777" w:rsidR="006F1422" w:rsidRPr="00AD2BC4" w:rsidRDefault="006F1422" w:rsidP="006F1422">
      <w:pPr>
        <w:rPr>
          <w:rFonts w:ascii="Arial" w:hAnsi="Arial" w:cs="Arial"/>
        </w:rPr>
      </w:pPr>
    </w:p>
    <w:p w14:paraId="588C9C1D" w14:textId="77777777" w:rsidR="006F1422" w:rsidRPr="00AD2BC4" w:rsidRDefault="006F1422" w:rsidP="006F1422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4030" w:tblpY="189"/>
        <w:tblW w:w="7391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7"/>
        <w:gridCol w:w="6604"/>
      </w:tblGrid>
      <w:tr w:rsidR="006F1422" w14:paraId="50BAEF15" w14:textId="77777777" w:rsidTr="006F1422">
        <w:trPr>
          <w:trHeight w:val="109"/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FDC0485" w14:textId="77777777" w:rsidR="006F1422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.</w:t>
            </w:r>
          </w:p>
        </w:tc>
        <w:tc>
          <w:tcPr>
            <w:tcW w:w="6559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6A63138" w14:textId="77777777" w:rsidR="006F1422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testicular microlithiasis.mp.</w:t>
            </w:r>
          </w:p>
        </w:tc>
      </w:tr>
      <w:tr w:rsidR="006F1422" w14:paraId="2184AF7C" w14:textId="77777777" w:rsidTr="006F1422">
        <w:trPr>
          <w:trHeight w:val="363"/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E72EC3F" w14:textId="77777777" w:rsidR="006F1422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2.</w:t>
            </w:r>
          </w:p>
        </w:tc>
        <w:tc>
          <w:tcPr>
            <w:tcW w:w="6559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9DDEAC8" w14:textId="77777777" w:rsidR="006F1422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Testic* adj3 (Microlithiasis or calcification or microcalcification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F1422" w14:paraId="7F32D5FC" w14:textId="77777777" w:rsidTr="006F1422">
        <w:trPr>
          <w:trHeight w:val="121"/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A4CDDB1" w14:textId="77777777" w:rsidR="006F1422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3.</w:t>
            </w:r>
          </w:p>
        </w:tc>
        <w:tc>
          <w:tcPr>
            <w:tcW w:w="6559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1E1D199" w14:textId="77777777" w:rsidR="006F1422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1 or 2</w:t>
            </w:r>
          </w:p>
        </w:tc>
      </w:tr>
      <w:tr w:rsidR="006F1422" w14:paraId="67F8C64F" w14:textId="77777777" w:rsidTr="006F1422">
        <w:trPr>
          <w:trHeight w:val="121"/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C482B0B" w14:textId="77777777" w:rsidR="006F1422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4.</w:t>
            </w:r>
          </w:p>
        </w:tc>
        <w:tc>
          <w:tcPr>
            <w:tcW w:w="6559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7A820A2" w14:textId="77777777" w:rsidR="006F1422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Sperm Count/ or Semen/ or Spermatozoa/ or Sperm Motility/ or Semen Analysis/</w:t>
            </w:r>
          </w:p>
        </w:tc>
      </w:tr>
      <w:tr w:rsidR="006F1422" w14:paraId="49D1C644" w14:textId="77777777" w:rsidTr="006F1422">
        <w:trPr>
          <w:trHeight w:val="363"/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DDCAE46" w14:textId="77777777" w:rsidR="006F1422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5.</w:t>
            </w:r>
          </w:p>
        </w:tc>
        <w:tc>
          <w:tcPr>
            <w:tcW w:w="6559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6168AA6" w14:textId="77777777" w:rsidR="006F1422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(semen or sperm* or seminal) adj3 (count or number or motility or mobility or morphology or concentration or volume or parameters or quality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6F1422" w14:paraId="26B6F51E" w14:textId="77777777" w:rsidTr="006F1422">
        <w:trPr>
          <w:trHeight w:val="109"/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FAFEEE1" w14:textId="77777777" w:rsidR="006F1422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6.</w:t>
            </w:r>
          </w:p>
        </w:tc>
        <w:tc>
          <w:tcPr>
            <w:tcW w:w="6559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B6BEED9" w14:textId="77777777" w:rsidR="006F1422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4 or 5</w:t>
            </w:r>
          </w:p>
        </w:tc>
      </w:tr>
      <w:tr w:rsidR="006F1422" w14:paraId="5BBD6AC2" w14:textId="77777777" w:rsidTr="006F1422">
        <w:trPr>
          <w:trHeight w:val="121"/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3E64428" w14:textId="77777777" w:rsidR="006F1422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7.</w:t>
            </w:r>
          </w:p>
        </w:tc>
        <w:tc>
          <w:tcPr>
            <w:tcW w:w="6559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3D19E94" w14:textId="77777777" w:rsidR="006F1422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3 and 6</w:t>
            </w:r>
          </w:p>
        </w:tc>
      </w:tr>
    </w:tbl>
    <w:p w14:paraId="254DEF03" w14:textId="77777777" w:rsidR="006F1422" w:rsidRPr="00AD2BC4" w:rsidRDefault="006F1422" w:rsidP="006F1422">
      <w:pPr>
        <w:rPr>
          <w:rFonts w:ascii="Arial" w:hAnsi="Arial" w:cs="Arial"/>
        </w:rPr>
      </w:pPr>
    </w:p>
    <w:p w14:paraId="1892FFCF" w14:textId="77777777" w:rsidR="006F1422" w:rsidRDefault="006F1422" w:rsidP="006F1422">
      <w:pPr>
        <w:rPr>
          <w:rFonts w:ascii="Arial" w:hAnsi="Arial" w:cs="Arial"/>
          <w:b/>
          <w:bCs/>
          <w:sz w:val="22"/>
          <w:szCs w:val="22"/>
        </w:rPr>
      </w:pPr>
    </w:p>
    <w:p w14:paraId="4AEA3E0A" w14:textId="3A638FDE" w:rsidR="006F1422" w:rsidRPr="002B6BD0" w:rsidRDefault="006F1422" w:rsidP="006F1422">
      <w:pPr>
        <w:rPr>
          <w:rFonts w:ascii="Arial" w:hAnsi="Arial" w:cs="Arial"/>
          <w:b/>
          <w:bCs/>
          <w:sz w:val="22"/>
          <w:szCs w:val="22"/>
        </w:rPr>
      </w:pPr>
      <w:r w:rsidRPr="002B6BD0">
        <w:rPr>
          <w:rFonts w:ascii="Arial" w:hAnsi="Arial" w:cs="Arial"/>
          <w:b/>
          <w:bCs/>
          <w:sz w:val="22"/>
          <w:szCs w:val="22"/>
        </w:rPr>
        <w:t>MEDLINE:</w:t>
      </w:r>
    </w:p>
    <w:p w14:paraId="175AD97B" w14:textId="77777777" w:rsidR="006F1422" w:rsidRDefault="006F1422" w:rsidP="006F1422">
      <w:pPr>
        <w:rPr>
          <w:rFonts w:ascii="Arial" w:hAnsi="Arial" w:cs="Arial"/>
        </w:rPr>
      </w:pPr>
    </w:p>
    <w:p w14:paraId="135600FA" w14:textId="77777777" w:rsidR="006F1422" w:rsidRPr="00F9429B" w:rsidRDefault="006F1422" w:rsidP="006F1422">
      <w:pPr>
        <w:rPr>
          <w:rFonts w:ascii="Arial" w:hAnsi="Arial" w:cs="Arial"/>
        </w:rPr>
      </w:pPr>
    </w:p>
    <w:p w14:paraId="6570409F" w14:textId="77777777" w:rsidR="006F1422" w:rsidRPr="00F9429B" w:rsidRDefault="006F1422" w:rsidP="006F1422">
      <w:pPr>
        <w:rPr>
          <w:rFonts w:ascii="Arial" w:hAnsi="Arial" w:cs="Arial"/>
        </w:rPr>
      </w:pPr>
    </w:p>
    <w:p w14:paraId="1E6C10BF" w14:textId="77777777" w:rsidR="006F1422" w:rsidRPr="00F9429B" w:rsidRDefault="006F1422" w:rsidP="006F1422">
      <w:pPr>
        <w:rPr>
          <w:rFonts w:ascii="Arial" w:hAnsi="Arial" w:cs="Arial"/>
        </w:rPr>
      </w:pPr>
    </w:p>
    <w:p w14:paraId="32CB21F7" w14:textId="77777777" w:rsidR="006F1422" w:rsidRPr="00F9429B" w:rsidRDefault="006F1422" w:rsidP="006F1422">
      <w:pPr>
        <w:rPr>
          <w:rFonts w:ascii="Arial" w:hAnsi="Arial" w:cs="Arial"/>
        </w:rPr>
      </w:pPr>
    </w:p>
    <w:p w14:paraId="35E2CB83" w14:textId="77777777" w:rsidR="006F1422" w:rsidRPr="00F9429B" w:rsidRDefault="006F1422" w:rsidP="006F1422">
      <w:pPr>
        <w:rPr>
          <w:rFonts w:ascii="Arial" w:hAnsi="Arial" w:cs="Arial"/>
        </w:rPr>
      </w:pPr>
    </w:p>
    <w:p w14:paraId="58A61EB4" w14:textId="77777777" w:rsidR="006F1422" w:rsidRPr="00F9429B" w:rsidRDefault="006F1422" w:rsidP="006F1422">
      <w:pPr>
        <w:rPr>
          <w:rFonts w:ascii="Arial" w:hAnsi="Arial" w:cs="Arial"/>
        </w:rPr>
      </w:pPr>
    </w:p>
    <w:p w14:paraId="77F4CF7B" w14:textId="77777777" w:rsidR="006F1422" w:rsidRPr="00F9429B" w:rsidRDefault="006F1422" w:rsidP="006F1422">
      <w:pPr>
        <w:rPr>
          <w:rFonts w:ascii="Arial" w:hAnsi="Arial" w:cs="Arial"/>
        </w:rPr>
      </w:pPr>
    </w:p>
    <w:p w14:paraId="05C897B3" w14:textId="77777777" w:rsidR="006F1422" w:rsidRPr="00F9429B" w:rsidRDefault="006F1422" w:rsidP="006F1422">
      <w:pPr>
        <w:rPr>
          <w:rFonts w:ascii="Arial" w:hAnsi="Arial" w:cs="Arial"/>
        </w:rPr>
      </w:pPr>
    </w:p>
    <w:p w14:paraId="7B7064CC" w14:textId="77777777" w:rsidR="006F1422" w:rsidRPr="00F9429B" w:rsidRDefault="006F1422" w:rsidP="006F1422">
      <w:pPr>
        <w:rPr>
          <w:rFonts w:ascii="Arial" w:hAnsi="Arial" w:cs="Arial"/>
        </w:rPr>
      </w:pPr>
    </w:p>
    <w:p w14:paraId="21D7DDD9" w14:textId="77777777" w:rsidR="006F1422" w:rsidRPr="00F9429B" w:rsidRDefault="006F1422" w:rsidP="006F1422">
      <w:pPr>
        <w:rPr>
          <w:rFonts w:ascii="Arial" w:hAnsi="Arial" w:cs="Arial"/>
        </w:rPr>
      </w:pPr>
    </w:p>
    <w:p w14:paraId="71668B7F" w14:textId="77777777" w:rsidR="006F1422" w:rsidRPr="00F9429B" w:rsidRDefault="006F1422" w:rsidP="006F1422">
      <w:pPr>
        <w:rPr>
          <w:rFonts w:ascii="Arial" w:hAnsi="Arial" w:cs="Arial"/>
        </w:rPr>
      </w:pPr>
    </w:p>
    <w:p w14:paraId="060273C9" w14:textId="77777777" w:rsidR="006F1422" w:rsidRPr="00F9429B" w:rsidRDefault="006F1422" w:rsidP="006F1422">
      <w:pPr>
        <w:rPr>
          <w:rFonts w:ascii="Arial" w:hAnsi="Arial" w:cs="Arial"/>
        </w:rPr>
      </w:pPr>
    </w:p>
    <w:p w14:paraId="2720A82F" w14:textId="77777777" w:rsidR="006F1422" w:rsidRPr="00F9429B" w:rsidRDefault="006F1422" w:rsidP="006F1422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3993" w:tblpY="44"/>
        <w:tblW w:w="7371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7"/>
        <w:gridCol w:w="6584"/>
      </w:tblGrid>
      <w:tr w:rsidR="006F1422" w:rsidRPr="00FC3237" w14:paraId="3490FE87" w14:textId="77777777" w:rsidTr="006F1422">
        <w:trPr>
          <w:trHeight w:val="105"/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83F5AB6" w14:textId="77777777" w:rsidR="006F1422" w:rsidRPr="00FC3237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FC3237">
              <w:rPr>
                <w:rFonts w:ascii="Helvetica Neue" w:hAnsi="Helvetica Neue"/>
                <w:color w:val="757575"/>
                <w:sz w:val="17"/>
                <w:szCs w:val="17"/>
              </w:rPr>
              <w:t>1.</w:t>
            </w:r>
          </w:p>
        </w:tc>
        <w:tc>
          <w:tcPr>
            <w:tcW w:w="6539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187DF5E" w14:textId="77777777" w:rsidR="006F1422" w:rsidRPr="00FC3237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FC3237">
              <w:rPr>
                <w:sz w:val="17"/>
                <w:szCs w:val="17"/>
              </w:rPr>
              <w:t>(Testic* NEAR/3 (Microlithiasis or calcification or microcalcification))</w:t>
            </w:r>
          </w:p>
        </w:tc>
      </w:tr>
      <w:tr w:rsidR="006F1422" w:rsidRPr="00FC3237" w14:paraId="6F500912" w14:textId="77777777" w:rsidTr="006F1422">
        <w:trPr>
          <w:trHeight w:val="349"/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98151AB" w14:textId="77777777" w:rsidR="006F1422" w:rsidRPr="00F9429B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F9429B">
              <w:rPr>
                <w:rFonts w:ascii="Helvetica Neue" w:hAnsi="Helvetica Neue"/>
                <w:color w:val="757575"/>
                <w:sz w:val="17"/>
                <w:szCs w:val="17"/>
              </w:rPr>
              <w:t>2.</w:t>
            </w:r>
          </w:p>
        </w:tc>
        <w:tc>
          <w:tcPr>
            <w:tcW w:w="6539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126D1AF" w14:textId="77777777" w:rsidR="006F1422" w:rsidRPr="00F9429B" w:rsidRDefault="006F1422" w:rsidP="006F1422">
            <w:pPr>
              <w:rPr>
                <w:rFonts w:ascii="Helvetica Neue" w:hAnsi="Helvetica Neue"/>
                <w:sz w:val="17"/>
                <w:szCs w:val="17"/>
              </w:rPr>
            </w:pPr>
            <w:r w:rsidRPr="00F9429B">
              <w:rPr>
                <w:rFonts w:ascii="Helvetica Neue" w:hAnsi="Helvetica Neue"/>
                <w:sz w:val="17"/>
                <w:szCs w:val="17"/>
              </w:rPr>
              <w:t>((semen or sperm* or seminal) NEAR/3 (count or number or motility or mobility or morphology or concentration or volume or parameters or quality))</w:t>
            </w:r>
          </w:p>
          <w:p w14:paraId="3946E1C5" w14:textId="77777777" w:rsidR="006F1422" w:rsidRPr="00F9429B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</w:p>
        </w:tc>
      </w:tr>
      <w:tr w:rsidR="006F1422" w:rsidRPr="00FC3237" w14:paraId="0FBE3565" w14:textId="77777777" w:rsidTr="006F1422">
        <w:trPr>
          <w:trHeight w:val="116"/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C78F4D1" w14:textId="77777777" w:rsidR="006F1422" w:rsidRPr="00F9429B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F9429B">
              <w:rPr>
                <w:rFonts w:ascii="Helvetica Neue" w:hAnsi="Helvetica Neue"/>
                <w:color w:val="757575"/>
                <w:sz w:val="17"/>
                <w:szCs w:val="17"/>
              </w:rPr>
              <w:t>3.</w:t>
            </w:r>
          </w:p>
        </w:tc>
        <w:tc>
          <w:tcPr>
            <w:tcW w:w="6539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754EABC" w14:textId="77777777" w:rsidR="006F1422" w:rsidRPr="00F9429B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F9429B">
              <w:rPr>
                <w:rFonts w:ascii="Helvetica Neue" w:hAnsi="Helvetica Neue"/>
                <w:sz w:val="17"/>
                <w:szCs w:val="17"/>
              </w:rPr>
              <w:t>#1 AND #2</w:t>
            </w:r>
          </w:p>
        </w:tc>
      </w:tr>
    </w:tbl>
    <w:p w14:paraId="2AE0D576" w14:textId="77777777" w:rsidR="006F1422" w:rsidRDefault="006F1422" w:rsidP="006F1422">
      <w:pPr>
        <w:rPr>
          <w:rFonts w:ascii="Arial" w:hAnsi="Arial" w:cs="Arial"/>
        </w:rPr>
      </w:pPr>
    </w:p>
    <w:p w14:paraId="218C0D35" w14:textId="77777777" w:rsidR="006F1422" w:rsidRPr="002B6BD0" w:rsidRDefault="006F1422" w:rsidP="006F1422">
      <w:pPr>
        <w:rPr>
          <w:rFonts w:ascii="Arial" w:hAnsi="Arial" w:cs="Arial"/>
          <w:b/>
          <w:bCs/>
          <w:sz w:val="22"/>
          <w:szCs w:val="22"/>
        </w:rPr>
      </w:pPr>
      <w:r w:rsidRPr="002B6BD0">
        <w:rPr>
          <w:rFonts w:ascii="Arial" w:hAnsi="Arial" w:cs="Arial"/>
          <w:b/>
          <w:bCs/>
          <w:sz w:val="22"/>
          <w:szCs w:val="22"/>
        </w:rPr>
        <w:t>Web Of Science:</w:t>
      </w:r>
    </w:p>
    <w:p w14:paraId="14E367FF" w14:textId="77777777" w:rsidR="006F1422" w:rsidRPr="00C9430B" w:rsidRDefault="006F1422" w:rsidP="006F1422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4030" w:tblpY="932"/>
        <w:tblW w:w="7230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7"/>
        <w:gridCol w:w="6443"/>
      </w:tblGrid>
      <w:tr w:rsidR="006F1422" w:rsidRPr="00FC3237" w14:paraId="58ED05B6" w14:textId="77777777" w:rsidTr="006F1422">
        <w:trPr>
          <w:trHeight w:val="367"/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04DB846" w14:textId="77777777" w:rsidR="006F1422" w:rsidRPr="00FC3237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FC3237">
              <w:rPr>
                <w:rFonts w:ascii="Helvetica Neue" w:hAnsi="Helvetica Neue"/>
                <w:color w:val="757575"/>
                <w:sz w:val="17"/>
                <w:szCs w:val="17"/>
              </w:rPr>
              <w:t>1.</w:t>
            </w:r>
          </w:p>
        </w:tc>
        <w:tc>
          <w:tcPr>
            <w:tcW w:w="6398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0A3046A" w14:textId="77777777" w:rsidR="006F1422" w:rsidRPr="00FC3237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sz w:val="17"/>
                <w:szCs w:val="17"/>
              </w:rPr>
              <w:t>((tes</w:t>
            </w:r>
            <w:r w:rsidRPr="00B96DC4">
              <w:rPr>
                <w:rFonts w:ascii="Helvetica Neue" w:hAnsi="Helvetica Neue"/>
                <w:sz w:val="17"/>
                <w:szCs w:val="17"/>
              </w:rPr>
              <w:t>tic* W/3 ( microlithiasis OR calcification OR microcalcification ))</w:t>
            </w:r>
          </w:p>
        </w:tc>
      </w:tr>
      <w:tr w:rsidR="006F1422" w:rsidRPr="00FC3237" w14:paraId="7C8DE579" w14:textId="77777777" w:rsidTr="006F1422">
        <w:trPr>
          <w:trHeight w:val="1252"/>
          <w:tblCellSpacing w:w="15" w:type="dxa"/>
        </w:trPr>
        <w:tc>
          <w:tcPr>
            <w:tcW w:w="742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8010198" w14:textId="77777777" w:rsidR="006F1422" w:rsidRPr="00F9429B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F9429B">
              <w:rPr>
                <w:rFonts w:ascii="Helvetica Neue" w:hAnsi="Helvetica Neue"/>
                <w:color w:val="757575"/>
                <w:sz w:val="17"/>
                <w:szCs w:val="17"/>
              </w:rPr>
              <w:t>2.</w:t>
            </w:r>
          </w:p>
        </w:tc>
        <w:tc>
          <w:tcPr>
            <w:tcW w:w="6398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9A6DBF6" w14:textId="77777777" w:rsidR="006F1422" w:rsidRDefault="006F1422" w:rsidP="006F1422">
            <w:pPr>
              <w:rPr>
                <w:rFonts w:ascii="Helvetica Neue" w:hAnsi="Helvetica Neue"/>
                <w:sz w:val="17"/>
                <w:szCs w:val="17"/>
              </w:rPr>
            </w:pPr>
            <w:r w:rsidRPr="00F9429B">
              <w:rPr>
                <w:rFonts w:ascii="Helvetica Neue" w:hAnsi="Helvetica Neue"/>
                <w:sz w:val="17"/>
                <w:szCs w:val="17"/>
              </w:rPr>
              <w:t>(</w:t>
            </w:r>
            <w:r w:rsidRPr="00B96DC4">
              <w:rPr>
                <w:rFonts w:ascii="Helvetica Neue" w:hAnsi="Helvetica Neue"/>
                <w:sz w:val="17"/>
                <w:szCs w:val="17"/>
              </w:rPr>
              <w:t>(semen OR sperm* OR seminal) W/3 (count OR number OR motility OR mobility </w:t>
            </w:r>
          </w:p>
          <w:p w14:paraId="115171F8" w14:textId="77777777" w:rsidR="006F1422" w:rsidRPr="00C83EB1" w:rsidRDefault="006F1422" w:rsidP="006F1422">
            <w:pPr>
              <w:rPr>
                <w:rFonts w:ascii="Helvetica Neue" w:hAnsi="Helvetica Neue"/>
                <w:sz w:val="17"/>
                <w:szCs w:val="17"/>
              </w:rPr>
            </w:pPr>
            <w:r w:rsidRPr="00B96DC4">
              <w:rPr>
                <w:rFonts w:ascii="Helvetica Neue" w:hAnsi="Helvetica Neue"/>
                <w:sz w:val="17"/>
                <w:szCs w:val="17"/>
              </w:rPr>
              <w:t>OR morphology</w:t>
            </w:r>
            <w:r>
              <w:rPr>
                <w:rFonts w:ascii="Helvetica Neue" w:hAnsi="Helvetica Neue"/>
                <w:sz w:val="17"/>
                <w:szCs w:val="17"/>
              </w:rPr>
              <w:t xml:space="preserve"> </w:t>
            </w:r>
            <w:r w:rsidRPr="00B96DC4">
              <w:rPr>
                <w:rFonts w:ascii="Helvetica Neue" w:hAnsi="Helvetica Neue"/>
                <w:sz w:val="17"/>
                <w:szCs w:val="17"/>
              </w:rPr>
              <w:t>OR concentration OR volume OR parameters OR quality))</w:t>
            </w:r>
          </w:p>
        </w:tc>
      </w:tr>
      <w:tr w:rsidR="006F1422" w:rsidRPr="00FC3237" w14:paraId="724B5267" w14:textId="77777777" w:rsidTr="006F1422">
        <w:trPr>
          <w:trHeight w:val="412"/>
          <w:tblCellSpacing w:w="15" w:type="dxa"/>
        </w:trPr>
        <w:tc>
          <w:tcPr>
            <w:tcW w:w="742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AA93D81" w14:textId="77777777" w:rsidR="006F1422" w:rsidRPr="00F9429B" w:rsidRDefault="006F1422" w:rsidP="006F1422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F9429B">
              <w:rPr>
                <w:rFonts w:ascii="Helvetica Neue" w:hAnsi="Helvetica Neue"/>
                <w:color w:val="757575"/>
                <w:sz w:val="17"/>
                <w:szCs w:val="17"/>
              </w:rPr>
              <w:t>3.</w:t>
            </w:r>
          </w:p>
        </w:tc>
        <w:tc>
          <w:tcPr>
            <w:tcW w:w="6398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9A96317" w14:textId="77777777" w:rsidR="006F1422" w:rsidRPr="00F9429B" w:rsidRDefault="006F1422" w:rsidP="006F1422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F9429B">
              <w:rPr>
                <w:rFonts w:ascii="Helvetica Neue" w:hAnsi="Helvetica Neue"/>
                <w:sz w:val="17"/>
                <w:szCs w:val="17"/>
              </w:rPr>
              <w:t>#1 AND #2</w:t>
            </w:r>
          </w:p>
        </w:tc>
      </w:tr>
    </w:tbl>
    <w:p w14:paraId="73196EE3" w14:textId="77777777" w:rsidR="006F1422" w:rsidRPr="00C9430B" w:rsidRDefault="006F1422" w:rsidP="006F1422">
      <w:pPr>
        <w:rPr>
          <w:rFonts w:ascii="Arial" w:hAnsi="Arial" w:cs="Arial"/>
        </w:rPr>
      </w:pPr>
    </w:p>
    <w:p w14:paraId="31BFDEB8" w14:textId="77777777" w:rsidR="006F1422" w:rsidRPr="00C9430B" w:rsidRDefault="006F1422" w:rsidP="006F1422">
      <w:pPr>
        <w:rPr>
          <w:rFonts w:ascii="Arial" w:hAnsi="Arial" w:cs="Arial"/>
        </w:rPr>
      </w:pPr>
    </w:p>
    <w:p w14:paraId="28D0142F" w14:textId="77777777" w:rsidR="006F1422" w:rsidRPr="00C9430B" w:rsidRDefault="006F1422" w:rsidP="006F1422">
      <w:pPr>
        <w:rPr>
          <w:rFonts w:ascii="Arial" w:hAnsi="Arial" w:cs="Arial"/>
        </w:rPr>
      </w:pPr>
    </w:p>
    <w:p w14:paraId="51A312A9" w14:textId="77777777" w:rsidR="006F1422" w:rsidRPr="00C9430B" w:rsidRDefault="006F1422" w:rsidP="006F1422">
      <w:pPr>
        <w:rPr>
          <w:rFonts w:ascii="Arial" w:hAnsi="Arial" w:cs="Arial"/>
        </w:rPr>
      </w:pPr>
    </w:p>
    <w:p w14:paraId="2730E3F2" w14:textId="77777777" w:rsidR="006F1422" w:rsidRDefault="006F1422" w:rsidP="006F1422">
      <w:pPr>
        <w:rPr>
          <w:rFonts w:ascii="Arial" w:hAnsi="Arial" w:cs="Arial"/>
        </w:rPr>
      </w:pPr>
    </w:p>
    <w:p w14:paraId="19A57702" w14:textId="77777777" w:rsidR="006F1422" w:rsidRDefault="006F1422" w:rsidP="006F1422">
      <w:pPr>
        <w:rPr>
          <w:rFonts w:ascii="Arial" w:hAnsi="Arial" w:cs="Arial"/>
        </w:rPr>
      </w:pPr>
    </w:p>
    <w:p w14:paraId="7BD35520" w14:textId="77777777" w:rsidR="006F1422" w:rsidRPr="002B6BD0" w:rsidRDefault="006F1422" w:rsidP="006F1422">
      <w:pPr>
        <w:rPr>
          <w:rFonts w:ascii="Arial" w:hAnsi="Arial" w:cs="Arial"/>
          <w:b/>
          <w:bCs/>
          <w:sz w:val="22"/>
          <w:szCs w:val="22"/>
        </w:rPr>
      </w:pPr>
      <w:r w:rsidRPr="002B6BD0">
        <w:rPr>
          <w:rFonts w:ascii="Arial" w:hAnsi="Arial" w:cs="Arial"/>
          <w:b/>
          <w:bCs/>
          <w:sz w:val="22"/>
          <w:szCs w:val="22"/>
        </w:rPr>
        <w:t>Scopus:</w:t>
      </w:r>
    </w:p>
    <w:p w14:paraId="75759ED0" w14:textId="77777777" w:rsidR="006F1422" w:rsidRPr="00C9430B" w:rsidRDefault="006F1422" w:rsidP="006F1422">
      <w:pPr>
        <w:rPr>
          <w:rFonts w:ascii="Arial" w:hAnsi="Arial" w:cs="Arial"/>
          <w:sz w:val="22"/>
          <w:szCs w:val="22"/>
        </w:rPr>
      </w:pPr>
    </w:p>
    <w:p w14:paraId="1DF94A27" w14:textId="77777777" w:rsidR="006F1422" w:rsidRPr="006F1422" w:rsidRDefault="006F1422">
      <w:pPr>
        <w:rPr>
          <w:b/>
          <w:bCs/>
        </w:rPr>
      </w:pPr>
    </w:p>
    <w:sectPr w:rsidR="006F1422" w:rsidRPr="006F1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422"/>
    <w:rsid w:val="00024CCE"/>
    <w:rsid w:val="00037DAF"/>
    <w:rsid w:val="0004781C"/>
    <w:rsid w:val="000928C5"/>
    <w:rsid w:val="00094A17"/>
    <w:rsid w:val="000A7192"/>
    <w:rsid w:val="000C7FA6"/>
    <w:rsid w:val="000F2BAE"/>
    <w:rsid w:val="00101BA1"/>
    <w:rsid w:val="00132FFC"/>
    <w:rsid w:val="00144C4C"/>
    <w:rsid w:val="00177EA6"/>
    <w:rsid w:val="001A2B94"/>
    <w:rsid w:val="001B2C8F"/>
    <w:rsid w:val="002326CB"/>
    <w:rsid w:val="00303260"/>
    <w:rsid w:val="00356A03"/>
    <w:rsid w:val="00360A77"/>
    <w:rsid w:val="003A49DD"/>
    <w:rsid w:val="003D6D31"/>
    <w:rsid w:val="003F6936"/>
    <w:rsid w:val="00425A35"/>
    <w:rsid w:val="00457C77"/>
    <w:rsid w:val="00474A19"/>
    <w:rsid w:val="00487710"/>
    <w:rsid w:val="00487AA8"/>
    <w:rsid w:val="004D67ED"/>
    <w:rsid w:val="00512615"/>
    <w:rsid w:val="005315C3"/>
    <w:rsid w:val="00534585"/>
    <w:rsid w:val="00542904"/>
    <w:rsid w:val="00552198"/>
    <w:rsid w:val="0058599B"/>
    <w:rsid w:val="00595799"/>
    <w:rsid w:val="005E5893"/>
    <w:rsid w:val="00633EA4"/>
    <w:rsid w:val="00634FF4"/>
    <w:rsid w:val="00692D4D"/>
    <w:rsid w:val="006C3EAC"/>
    <w:rsid w:val="006C5B77"/>
    <w:rsid w:val="006F1422"/>
    <w:rsid w:val="007113CD"/>
    <w:rsid w:val="007177D9"/>
    <w:rsid w:val="007349EB"/>
    <w:rsid w:val="0074557F"/>
    <w:rsid w:val="00763A54"/>
    <w:rsid w:val="007B5B72"/>
    <w:rsid w:val="007E19E2"/>
    <w:rsid w:val="00857B3C"/>
    <w:rsid w:val="00873A40"/>
    <w:rsid w:val="00883144"/>
    <w:rsid w:val="00950278"/>
    <w:rsid w:val="009B2445"/>
    <w:rsid w:val="009D6933"/>
    <w:rsid w:val="009F7F50"/>
    <w:rsid w:val="00A82D53"/>
    <w:rsid w:val="00AC2A77"/>
    <w:rsid w:val="00BD205E"/>
    <w:rsid w:val="00C02634"/>
    <w:rsid w:val="00C2041B"/>
    <w:rsid w:val="00C734B5"/>
    <w:rsid w:val="00CA1A95"/>
    <w:rsid w:val="00D35622"/>
    <w:rsid w:val="00D56D10"/>
    <w:rsid w:val="00D61756"/>
    <w:rsid w:val="00D66039"/>
    <w:rsid w:val="00D927E4"/>
    <w:rsid w:val="00D9679E"/>
    <w:rsid w:val="00DC7398"/>
    <w:rsid w:val="00DE3E5C"/>
    <w:rsid w:val="00DE7B31"/>
    <w:rsid w:val="00E03689"/>
    <w:rsid w:val="00E17FD5"/>
    <w:rsid w:val="00E401C2"/>
    <w:rsid w:val="00F63881"/>
    <w:rsid w:val="00F71B5E"/>
    <w:rsid w:val="00F95543"/>
    <w:rsid w:val="00FD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BB996"/>
  <w15:chartTrackingRefBased/>
  <w15:docId w15:val="{F625DC4A-6278-CE4F-9953-FC4EE8D2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3</TotalTime>
  <Pages>1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ilson (hgw1g20)</dc:creator>
  <cp:keywords/>
  <dc:description/>
  <cp:lastModifiedBy>Hannah Wilson (hgw1g20)</cp:lastModifiedBy>
  <cp:revision>2</cp:revision>
  <dcterms:created xsi:type="dcterms:W3CDTF">2023-11-20T17:42:00Z</dcterms:created>
  <dcterms:modified xsi:type="dcterms:W3CDTF">2024-05-25T14:47:00Z</dcterms:modified>
</cp:coreProperties>
</file>